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DB5" w:rsidRPr="00113F7F" w:rsidRDefault="00D40DB5" w:rsidP="00D40DB5">
      <w:pPr>
        <w:spacing w:line="360" w:lineRule="auto"/>
        <w:rPr>
          <w:rFonts w:cstheme="minorHAnsi"/>
          <w:b/>
          <w:lang w:val="en-US"/>
        </w:rPr>
      </w:pPr>
      <w:r w:rsidRPr="00113F7F">
        <w:rPr>
          <w:rFonts w:cstheme="minorHAnsi"/>
          <w:b/>
          <w:lang w:val="en-US"/>
        </w:rPr>
        <w:t>APPENDIX B</w:t>
      </w:r>
    </w:p>
    <w:tbl>
      <w:tblPr>
        <w:tblStyle w:val="Tabelraster"/>
        <w:tblpPr w:leftFromText="141" w:rightFromText="141" w:vertAnchor="text" w:horzAnchor="margin" w:tblpY="555"/>
        <w:tblW w:w="133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754"/>
        <w:gridCol w:w="10571"/>
      </w:tblGrid>
      <w:tr w:rsidR="00D40DB5" w:rsidRPr="00D21C2E" w:rsidTr="00F148BC">
        <w:trPr>
          <w:trHeight w:val="30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Participation worker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participation worker is a professional who is tasked with facilitating and encouraging the active engagement and involvement in activities of individuals within a specific community. </w:t>
            </w:r>
          </w:p>
        </w:tc>
      </w:tr>
      <w:tr w:rsidR="00D40DB5" w:rsidRPr="00D21C2E" w:rsidTr="00F148BC">
        <w:trPr>
          <w:trHeight w:val="30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Welfare worker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welfare worker is a professional who is dedicated to providing assistance, support, and resources to individuals, families, and communities to enhance their overall well-being and quality of life.</w:t>
            </w:r>
          </w:p>
        </w:tc>
      </w:tr>
      <w:tr w:rsidR="00D40DB5" w:rsidRPr="00D21C2E" w:rsidTr="00F148BC">
        <w:trPr>
          <w:trHeight w:val="292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Coordinator welfare work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coordinator welfare work is a professional who holds a leadership position within an SCSO. This position involves overseeing and coordinating various aspects of welfare and social support programs to ensure effective service delivery and the well-being of individuals, families or communities in need.</w:t>
            </w:r>
          </w:p>
        </w:tc>
      </w:tr>
      <w:tr w:rsidR="00D40DB5" w:rsidRPr="00D21C2E" w:rsidTr="00F148BC">
        <w:trPr>
          <w:trHeight w:val="94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Community center coordinator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community center coordinator is a professional responsible for overseeing the operations, programs and activities of a community center to ensure that it serves as a center for community engagement, social interaction and the provision of essential services and resources.</w:t>
            </w:r>
          </w:p>
        </w:tc>
      </w:tr>
      <w:tr w:rsidR="00D40DB5" w:rsidRPr="00D21C2E" w:rsidTr="00F148BC">
        <w:trPr>
          <w:trHeight w:val="30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Parent and child counselor</w:t>
            </w:r>
            <w:r w:rsidRPr="0093799F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parent and child advisor is a professional specialized in providing support and guidance to parents and their children in the areas of parenting and child development. </w:t>
            </w:r>
          </w:p>
        </w:tc>
      </w:tr>
      <w:tr w:rsidR="00D40DB5" w:rsidRPr="00D21C2E" w:rsidTr="00F148BC">
        <w:trPr>
          <w:trHeight w:val="34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Budget coach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budget coach is a professional who provides personalized guidance, education, and assistance to individuals or families in managing their finances effectively. The primary role of a budget coach is to help clients create and maintain a practical budget, make informed financial decisions, and achieve their financial goals.</w:t>
            </w:r>
          </w:p>
        </w:tc>
      </w:tr>
      <w:tr w:rsidR="00D40DB5" w:rsidRPr="00D21C2E" w:rsidTr="00F148BC">
        <w:trPr>
          <w:trHeight w:val="255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Debt counselor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debt counselor is a professional who specializes in providing guidance, support, and strategies to individuals or families who are facing financial challenges, particularly related to managing and repaying debts. The primary goal of a debt counselor is to help clients regain control of their finances, develop effective debt management plans, and work towards achieving a more stable and sustainable financial situation.</w:t>
            </w:r>
          </w:p>
        </w:tc>
      </w:tr>
      <w:tr w:rsidR="00D40DB5" w:rsidRPr="00D21C2E" w:rsidTr="00F148BC">
        <w:trPr>
          <w:trHeight w:val="306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Community sports coordinator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 community sports coordinator is a professional who works to promote and organize sports and recreational activities within a local community. Their role involves bringing people together, fostering a sense of community, and encouraging physical activity through various sports programs and events.</w:t>
            </w:r>
          </w:p>
        </w:tc>
      </w:tr>
      <w:tr w:rsidR="00D40DB5" w:rsidRPr="00D21C2E" w:rsidTr="00F148BC">
        <w:trPr>
          <w:trHeight w:val="97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Project leader digital volunteer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Project leader digital volunteer is a professional who assumes a leadership role in coordinating and supervising a project in which volunteers are paired with local residents who, due to physical and/or psychological reasons, are homebound and wish to enhance their digital skills and require support in doing so. </w:t>
            </w:r>
          </w:p>
        </w:tc>
      </w:tr>
      <w:tr w:rsidR="00D40DB5" w:rsidRPr="00D21C2E" w:rsidTr="00F148BC">
        <w:trPr>
          <w:trHeight w:val="75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93799F">
              <w:rPr>
                <w:i/>
                <w:sz w:val="20"/>
                <w:szCs w:val="20"/>
                <w:lang w:val="en-US"/>
              </w:rPr>
              <w:t>Consultant volunteer work</w:t>
            </w:r>
          </w:p>
        </w:tc>
        <w:tc>
          <w:tcPr>
            <w:tcW w:w="10571" w:type="dxa"/>
            <w:tcBorders>
              <w:top w:val="nil"/>
              <w:left w:val="nil"/>
              <w:bottom w:val="nil"/>
              <w:right w:val="nil"/>
            </w:tcBorders>
          </w:tcPr>
          <w:p w:rsidR="00D40DB5" w:rsidRPr="0093799F" w:rsidRDefault="00D40DB5" w:rsidP="00F148BC">
            <w:pPr>
              <w:pStyle w:val="Geenafstand"/>
              <w:spacing w:line="276" w:lineRule="auto"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3799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 consultant volunteer work is a professional who provides expert guidance, advice, and support to organizations, groups, or individuals engaged in volunteer-related initiatives. </w:t>
            </w:r>
          </w:p>
        </w:tc>
      </w:tr>
    </w:tbl>
    <w:p w:rsidR="002E2E1D" w:rsidRPr="00D40DB5" w:rsidRDefault="00D40DB5">
      <w:pPr>
        <w:rPr>
          <w:lang w:val="en-US"/>
        </w:rPr>
      </w:pPr>
      <w:bookmarkStart w:id="0" w:name="_GoBack"/>
      <w:bookmarkEnd w:id="0"/>
    </w:p>
    <w:sectPr w:rsidR="002E2E1D" w:rsidRPr="00D40DB5" w:rsidSect="00D40D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B5"/>
    <w:rsid w:val="00627F51"/>
    <w:rsid w:val="00665D8F"/>
    <w:rsid w:val="00D4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2C907"/>
  <w15:chartTrackingRefBased/>
  <w15:docId w15:val="{A54DA4C5-6D6F-453F-B78A-F0C1031F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40D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40DB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D40DB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D4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2</Words>
  <Characters>2486</Characters>
  <Application>Microsoft Office Word</Application>
  <DocSecurity>0</DocSecurity>
  <Lines>20</Lines>
  <Paragraphs>5</Paragraphs>
  <ScaleCrop>false</ScaleCrop>
  <Company>AMC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J.E.M.</dc:creator>
  <cp:keywords/>
  <dc:description/>
  <cp:lastModifiedBy>Visser, J.E.M.</cp:lastModifiedBy>
  <cp:revision>1</cp:revision>
  <dcterms:created xsi:type="dcterms:W3CDTF">2023-09-17T12:16:00Z</dcterms:created>
  <dcterms:modified xsi:type="dcterms:W3CDTF">2023-09-17T12:17:00Z</dcterms:modified>
</cp:coreProperties>
</file>